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E71E7" w14:textId="6EDC2967" w:rsidR="00A64A64" w:rsidRDefault="00A64A64" w:rsidP="00A64A64">
      <w:pPr>
        <w:jc w:val="both"/>
        <w:rPr>
          <w:rFonts w:ascii="Times New Roman" w:eastAsia="宋体" w:hAnsi="Times New Roman" w:cs="Times New Roman"/>
          <w:b/>
          <w:kern w:val="0"/>
          <w:sz w:val="28"/>
          <w:szCs w:val="28"/>
          <w14:ligatures w14:val="none"/>
        </w:rPr>
      </w:pPr>
      <w:r w:rsidRPr="009B489D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Supplementary </w:t>
      </w:r>
      <w:r w:rsidR="00BD633C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1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: Linear Regression </w:t>
      </w:r>
      <w:r w:rsidR="00713CFF"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>Results</w:t>
      </w:r>
      <w:r>
        <w:rPr>
          <w:rFonts w:ascii="Times New Roman" w:eastAsia="宋体" w:hAnsi="Times New Roman" w:cs="Times New Roman" w:hint="eastAsia"/>
          <w:b/>
          <w:kern w:val="0"/>
          <w:sz w:val="28"/>
          <w:szCs w:val="28"/>
          <w14:ligatures w14:val="none"/>
        </w:rPr>
        <w:t xml:space="preserve"> Separately</w:t>
      </w:r>
    </w:p>
    <w:p w14:paraId="287FFE40" w14:textId="77951BB6" w:rsidR="002136F4" w:rsidRPr="002136F4" w:rsidRDefault="00606525" w:rsidP="00606525">
      <w:pPr>
        <w:jc w:val="both"/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</w:pPr>
      <w:r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We adapted linear regression separately in baseline, pulmonary embolism, and atelectasis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.</w:t>
      </w:r>
      <w:r w:rsidR="002136F4" w:rsidRP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In pulmonary embolism (Figure S1A)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the slope β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:vertAlign w:val="subscript"/>
          <w14:ligatures w14:val="none"/>
        </w:rPr>
        <w:t>1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of the model was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73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±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23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and the intercept β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:vertAlign w:val="subscript"/>
          <w14:ligatures w14:val="none"/>
        </w:rPr>
        <w:t>0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was 3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29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±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54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with a coefficient of determination R² =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49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(p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= 0.010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)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In baseline (Figure S1B)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the slope β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:vertAlign w:val="subscript"/>
          <w14:ligatures w14:val="none"/>
        </w:rPr>
        <w:t>1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of the model was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71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±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48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and the intercept β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:vertAlign w:val="subscript"/>
          <w14:ligatures w14:val="none"/>
        </w:rPr>
        <w:t>0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was 3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35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± 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1.57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with a coefficient of determination R² =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18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(p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= 0.165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)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In atelectasis (Figure S1C)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the slope β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:vertAlign w:val="subscript"/>
          <w14:ligatures w14:val="none"/>
        </w:rPr>
        <w:t>1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of the model was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76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±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31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and the intercept β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:vertAlign w:val="subscript"/>
          <w14:ligatures w14:val="none"/>
        </w:rPr>
        <w:t>0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was 3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48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± 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0.99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, with a coefficient of determination R² = 0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>38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 xml:space="preserve"> (p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= 0.034</w:t>
      </w:r>
      <w:r w:rsidR="002136F4" w:rsidRPr="002136F4">
        <w:rPr>
          <w:rFonts w:ascii="Times New Roman" w:eastAsia="黑体" w:hAnsi="Times New Roman" w:cs="Times New Roman"/>
          <w:kern w:val="0"/>
          <w:sz w:val="24"/>
          <w:szCs w:val="22"/>
          <w14:ligatures w14:val="none"/>
        </w:rPr>
        <w:t>).</w:t>
      </w:r>
      <w:r w:rsidR="002136F4">
        <w:rPr>
          <w:rFonts w:ascii="Times New Roman" w:eastAsia="黑体" w:hAnsi="Times New Roman" w:cs="Times New Roman" w:hint="eastAsia"/>
          <w:kern w:val="0"/>
          <w:sz w:val="24"/>
          <w:szCs w:val="22"/>
          <w14:ligatures w14:val="none"/>
        </w:rPr>
        <w:t xml:space="preserve"> The parameter results of three linear regression equations were quite close to each other. Still, we believe that the equation of all these three sets will be the best one.</w:t>
      </w:r>
    </w:p>
    <w:p w14:paraId="4983935F" w14:textId="10F4B270" w:rsidR="005D03D0" w:rsidRDefault="00D60612" w:rsidP="00A64A64">
      <w:pPr>
        <w:jc w:val="both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>
        <w:rPr>
          <w:rFonts w:ascii="Times New Roman" w:eastAsia="宋体" w:hAnsi="Times New Roman" w:cs="Times New Roman"/>
          <w:noProof/>
          <w:kern w:val="0"/>
          <w:sz w:val="24"/>
          <w:szCs w:val="22"/>
        </w:rPr>
        <w:drawing>
          <wp:inline distT="0" distB="0" distL="0" distR="0" wp14:anchorId="166E3108" wp14:editId="18E7DCC2">
            <wp:extent cx="5274310" cy="1593215"/>
            <wp:effectExtent l="0" t="0" r="2540" b="6985"/>
            <wp:docPr id="1142586318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586318" name="图片 1" descr="图表, 散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E96EF" w14:textId="0C8410CC" w:rsidR="005D03D0" w:rsidRDefault="00D60612" w:rsidP="00A64A64">
      <w:pPr>
        <w:jc w:val="both"/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</w:pPr>
      <w:r w:rsidRPr="00713CFF">
        <w:rPr>
          <w:rFonts w:ascii="Times New Roman" w:eastAsia="宋体" w:hAnsi="Times New Roman" w:cs="Times New Roman" w:hint="eastAsia"/>
          <w:b/>
          <w:bCs/>
          <w:kern w:val="0"/>
          <w:sz w:val="24"/>
          <w:szCs w:val="22"/>
          <w14:ligatures w14:val="none"/>
        </w:rPr>
        <w:t>Fig. S1.</w:t>
      </w:r>
      <w:r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 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Linear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f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it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r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elationship between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a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rterial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b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lood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p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ressure and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c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 xml:space="preserve">ardiac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o</w:t>
      </w:r>
      <w:r w:rsidR="00713CFF" w:rsidRPr="00713CFF">
        <w:rPr>
          <w:rFonts w:ascii="Times New Roman" w:eastAsia="宋体" w:hAnsi="Times New Roman" w:cs="Times New Roman"/>
          <w:kern w:val="0"/>
          <w:sz w:val="24"/>
          <w:szCs w:val="22"/>
          <w14:ligatures w14:val="none"/>
        </w:rPr>
        <w:t>utput</w:t>
      </w:r>
      <w:r w:rsidR="00713CFF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 in (A)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p</w:t>
      </w:r>
      <w:r w:rsidR="00713CFF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 xml:space="preserve">ulmonary </w:t>
      </w:r>
      <w:r w:rsidR="001C56BD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e</w:t>
      </w:r>
      <w:r w:rsidR="00713CFF">
        <w:rPr>
          <w:rFonts w:ascii="Times New Roman" w:eastAsia="宋体" w:hAnsi="Times New Roman" w:cs="Times New Roman" w:hint="eastAsia"/>
          <w:kern w:val="0"/>
          <w:sz w:val="24"/>
          <w:szCs w:val="22"/>
          <w14:ligatures w14:val="none"/>
        </w:rPr>
        <w:t>mbolism, (B) baseline, and (C) atelectasis.</w:t>
      </w:r>
    </w:p>
    <w:sectPr w:rsidR="005D0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BA012" w14:textId="77777777" w:rsidR="008B0322" w:rsidRDefault="008B0322" w:rsidP="001C56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769B18E" w14:textId="77777777" w:rsidR="008B0322" w:rsidRDefault="008B0322" w:rsidP="001C56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0B8F1B" w14:textId="77777777" w:rsidR="008B0322" w:rsidRDefault="008B0322" w:rsidP="001C56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856E9D" w14:textId="77777777" w:rsidR="008B0322" w:rsidRDefault="008B0322" w:rsidP="001C56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A64"/>
    <w:rsid w:val="00060A07"/>
    <w:rsid w:val="001C56BD"/>
    <w:rsid w:val="001D284C"/>
    <w:rsid w:val="002136F4"/>
    <w:rsid w:val="002B566B"/>
    <w:rsid w:val="0035051F"/>
    <w:rsid w:val="004942A9"/>
    <w:rsid w:val="005D03D0"/>
    <w:rsid w:val="00606525"/>
    <w:rsid w:val="0067728B"/>
    <w:rsid w:val="006A4482"/>
    <w:rsid w:val="00713CFF"/>
    <w:rsid w:val="008B0322"/>
    <w:rsid w:val="00A64A64"/>
    <w:rsid w:val="00BD633C"/>
    <w:rsid w:val="00BF34F1"/>
    <w:rsid w:val="00D60612"/>
    <w:rsid w:val="00DF6940"/>
    <w:rsid w:val="00E852B1"/>
    <w:rsid w:val="00F6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8F8B6"/>
  <w15:chartTrackingRefBased/>
  <w15:docId w15:val="{A037CE48-3600-4A0A-A37A-E8DE5C340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64A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4A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4A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4A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4A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4A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4A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4A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4A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4A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4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4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4A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4A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4A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4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4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4A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4A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4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4A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4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4A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4A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4A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4A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4A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4A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4A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56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56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56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56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 H</dc:creator>
  <cp:keywords/>
  <dc:description/>
  <cp:lastModifiedBy>TX H</cp:lastModifiedBy>
  <cp:revision>14</cp:revision>
  <dcterms:created xsi:type="dcterms:W3CDTF">2025-02-05T01:15:00Z</dcterms:created>
  <dcterms:modified xsi:type="dcterms:W3CDTF">2025-02-07T16:11:00Z</dcterms:modified>
</cp:coreProperties>
</file>